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8C1" w:rsidRDefault="003308C1" w:rsidP="003308C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B05F6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33E27">
        <w:rPr>
          <w:rFonts w:ascii="Times New Roman" w:hAnsi="Times New Roman" w:cs="Times New Roman"/>
          <w:sz w:val="24"/>
          <w:szCs w:val="24"/>
        </w:rPr>
        <w:t>Stringent list o</w:t>
      </w:r>
      <w:r>
        <w:rPr>
          <w:rFonts w:ascii="Times New Roman" w:hAnsi="Times New Roman" w:cs="Times New Roman"/>
          <w:sz w:val="24"/>
          <w:szCs w:val="24"/>
        </w:rPr>
        <w:t xml:space="preserve">f 59 genes analyzed in this study.  </w:t>
      </w:r>
      <w:r w:rsidRPr="00DB16AA">
        <w:rPr>
          <w:rFonts w:ascii="Times New Roman" w:hAnsi="Times New Roman" w:cs="Times New Roman"/>
          <w:sz w:val="24"/>
          <w:szCs w:val="24"/>
        </w:rPr>
        <w:t>The</w:t>
      </w:r>
      <w:r w:rsidRPr="00233E27">
        <w:rPr>
          <w:rFonts w:ascii="Times New Roman" w:hAnsi="Times New Roman" w:cs="Times New Roman"/>
          <w:sz w:val="24"/>
          <w:szCs w:val="24"/>
        </w:rPr>
        <w:t xml:space="preserve"> mutations column represents the number of mutations found by Parsons, et al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sons DW&lt;/Author&gt;&lt;Year&gt;2008&lt;/Year&gt;&lt;RecNum&gt;1&lt;/RecNum&gt;&lt;record&gt;&lt;rec-number&gt;1&lt;/rec-number&gt;&lt;foreign-keys&gt;&lt;key app="EN" db-id="efxdtdrfizv056ezvdj5p25me2ws5zex9vpd"&gt;1&lt;/key&gt;&lt;/foreign-keys&gt;&lt;ref-type name="Journal Article"&gt;17&lt;/ref-type&gt;&lt;contributors&gt;&lt;authors&gt;&lt;author&gt;Parsons DW,&lt;/author&gt;&lt;author&gt;Jones S,&lt;/author&gt;&lt;author&gt;Zhang X,&lt;/author&gt;&lt;author&gt;Lin JC,&lt;/author&gt;&lt;author&gt;Leary RJ,&lt;/author&gt;&lt;author&gt;Angenendt P,&lt;/author&gt;&lt;author&gt;Mankoo P,&lt;/author&gt;&lt;author&gt;Carter H,&lt;/author&gt;&lt;author&gt;Siu IM,&lt;/author&gt;&lt;author&gt;Gallia GL,&lt;/author&gt;&lt;author&gt;Olivi A,&lt;/author&gt;&lt;author&gt;McLendon R,&lt;/author&gt;&lt;author&gt;Rasheed BA,&lt;/author&gt;&lt;author&gt;Keir S,&lt;/author&gt;&lt;author&gt;Nikolskaya T,&lt;/author&gt;&lt;author&gt;Nikolsky Y,&lt;/author&gt;&lt;author&gt;Busam DA,&lt;/author&gt;&lt;author&gt;Tekleab H,&lt;/author&gt;&lt;author&gt;Diaz LA Jr,&lt;/author&gt;&lt;author&gt;Hartigan J,&lt;/author&gt;&lt;author&gt;Smith DR,&lt;/author&gt;&lt;author&gt;Strausberg RL,&lt;/author&gt;&lt;author&gt;Marie SK,&lt;/author&gt;&lt;author&gt;Shinjo SM,&lt;/author&gt;&lt;author&gt;Yan H,&lt;/author&gt;&lt;author&gt;Riggins GJ,&lt;/author&gt;&lt;author&gt;Bigner DD,&lt;/author&gt;&lt;author&gt;Karchin R,&lt;/author&gt;&lt;author&gt;Papadopoulos N,&lt;/author&gt;&lt;author&gt;Parmigiani G,&lt;/author&gt;&lt;author&gt;Vogelstein B,&lt;/author&gt;&lt;author&gt;Velculescu VE,&lt;/author&gt;&lt;author&gt;Kinzler KW&lt;/author&gt;&lt;/authors&gt;&lt;/contributors&gt;&lt;titles&gt;&lt;title&gt;An Integrated Genomic Analysis of Human Glioblastoma Multiforme&lt;/title&gt;&lt;secondary-title&gt;Science&lt;/secondary-title&gt;&lt;/titles&gt;&lt;pages&gt;1807-1812&lt;/pages&gt;&lt;volume&gt;321&lt;/volume&gt;&lt;number&gt;5897&lt;/number&gt;&lt;dates&gt;&lt;year&gt;2008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6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33E27">
        <w:rPr>
          <w:rFonts w:ascii="Times New Roman" w:hAnsi="Times New Roman" w:cs="Times New Roman"/>
          <w:sz w:val="24"/>
          <w:szCs w:val="24"/>
        </w:rPr>
        <w:t xml:space="preserve">, and the deletions and amplifications columns represent those found by both Parsons, et al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sons DW&lt;/Author&gt;&lt;Year&gt;2008&lt;/Year&gt;&lt;RecNum&gt;1&lt;/RecNum&gt;&lt;record&gt;&lt;rec-number&gt;1&lt;/rec-number&gt;&lt;foreign-keys&gt;&lt;key app="EN" db-id="efxdtdrfizv056ezvdj5p25me2ws5zex9vpd"&gt;1&lt;/key&gt;&lt;/foreign-keys&gt;&lt;ref-type name="Journal Article"&gt;17&lt;/ref-type&gt;&lt;contributors&gt;&lt;authors&gt;&lt;author&gt;Parsons DW,&lt;/author&gt;&lt;author&gt;Jones S,&lt;/author&gt;&lt;author&gt;Zhang X,&lt;/author&gt;&lt;author&gt;Lin JC,&lt;/author&gt;&lt;author&gt;Leary RJ,&lt;/author&gt;&lt;author&gt;Angenendt P,&lt;/author&gt;&lt;author&gt;Mankoo P,&lt;/author&gt;&lt;author&gt;Carter H,&lt;/author&gt;&lt;author&gt;Siu IM,&lt;/author&gt;&lt;author&gt;Gallia GL,&lt;/author&gt;&lt;author&gt;Olivi A,&lt;/author&gt;&lt;author&gt;McLendon R,&lt;/author&gt;&lt;author&gt;Rasheed BA,&lt;/author&gt;&lt;author&gt;Keir S,&lt;/author&gt;&lt;author&gt;Nikolskaya T,&lt;/author&gt;&lt;author&gt;Nikolsky Y,&lt;/author&gt;&lt;author&gt;Busam DA,&lt;/author&gt;&lt;author&gt;Tekleab H,&lt;/author&gt;&lt;author&gt;Diaz LA Jr,&lt;/author&gt;&lt;author&gt;Hartigan J,&lt;/author&gt;&lt;author&gt;Smith DR,&lt;/author&gt;&lt;author&gt;Strausberg RL,&lt;/author&gt;&lt;author&gt;Marie SK,&lt;/author&gt;&lt;author&gt;Shinjo SM,&lt;/author&gt;&lt;author&gt;Yan H,&lt;/author&gt;&lt;author&gt;Riggins GJ,&lt;/author&gt;&lt;author&gt;Bigner DD,&lt;/author&gt;&lt;author&gt;Karchin R,&lt;/author&gt;&lt;author&gt;Papadopoulos N,&lt;/author&gt;&lt;author&gt;Parmigiani G,&lt;/author&gt;&lt;author&gt;Vogelstein B,&lt;/author&gt;&lt;author&gt;Velculescu VE,&lt;/author&gt;&lt;author&gt;Kinzler KW&lt;/author&gt;&lt;/authors&gt;&lt;/contributors&gt;&lt;titles&gt;&lt;title&gt;An Integrated Genomic Analysis of Human Glioblastoma Multiforme&lt;/title&gt;&lt;secondary-title&gt;Science&lt;/secondary-title&gt;&lt;/titles&gt;&lt;pages&gt;1807-1812&lt;/pages&gt;&lt;volume&gt;321&lt;/volume&gt;&lt;number&gt;5897&lt;/number&gt;&lt;dates&gt;&lt;year&gt;2008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6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33E2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33E27">
        <w:rPr>
          <w:rFonts w:ascii="Times New Roman" w:hAnsi="Times New Roman" w:cs="Times New Roman"/>
          <w:sz w:val="24"/>
          <w:szCs w:val="24"/>
        </w:rPr>
        <w:t>Rao</w:t>
      </w:r>
      <w:proofErr w:type="spellEnd"/>
      <w:r w:rsidRPr="00233E27">
        <w:rPr>
          <w:rFonts w:ascii="Times New Roman" w:hAnsi="Times New Roman" w:cs="Times New Roman"/>
          <w:sz w:val="24"/>
          <w:szCs w:val="24"/>
        </w:rPr>
        <w:t xml:space="preserve">, et al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o SK&lt;/Author&gt;&lt;Year&gt;2010&lt;/Year&gt;&lt;RecNum&gt;5&lt;/RecNum&gt;&lt;record&gt;&lt;rec-number&gt;5&lt;/rec-number&gt;&lt;foreign-keys&gt;&lt;key app="EN" db-id="efxdtdrfizv056ezvdj5p25me2ws5zex9vpd"&gt;5&lt;/key&gt;&lt;/foreign-keys&gt;&lt;ref-type name="Journal Article"&gt;17&lt;/ref-type&gt;&lt;contributors&gt;&lt;authors&gt;&lt;author&gt;Rao SK, Edwards J, Joshi AD, Siu IM, Riggins GJ&lt;/author&gt;&lt;/authors&gt;&lt;/contributors&gt;&lt;titles&gt;&lt;title&gt;A survey of glioblastoma genomic amplifications and deletions&lt;/title&gt;&lt;secondary-title&gt;Journal of Neurooncology&lt;/secondary-title&gt;&lt;/titles&gt;&lt;pages&gt;169-179&lt;/pages&gt;&lt;volume&gt;96&lt;/volume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3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33E2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517"/>
        <w:tblW w:w="10648" w:type="dxa"/>
        <w:tblLook w:val="04A0" w:firstRow="1" w:lastRow="0" w:firstColumn="1" w:lastColumn="0" w:noHBand="0" w:noVBand="1"/>
      </w:tblPr>
      <w:tblGrid>
        <w:gridCol w:w="1400"/>
        <w:gridCol w:w="1160"/>
        <w:gridCol w:w="1180"/>
        <w:gridCol w:w="3388"/>
        <w:gridCol w:w="3520"/>
      </w:tblGrid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355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55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ntrez</w:t>
            </w:r>
            <w:proofErr w:type="spellEnd"/>
            <w:r w:rsidRPr="00A355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utations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35539">
              <w:rPr>
                <w:rFonts w:eastAsia="Times New Roman" w:cs="Times New Roman"/>
                <w:b/>
                <w:bCs/>
                <w:sz w:val="20"/>
                <w:szCs w:val="20"/>
              </w:rPr>
              <w:t>Deletion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plifications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BL2 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 xml:space="preserve">10 - Parsons, et al.; 46.4% - </w:t>
            </w:r>
            <w:proofErr w:type="spellStart"/>
            <w:r w:rsidRPr="00A35539">
              <w:rPr>
                <w:rFonts w:eastAsia="Times New Roman" w:cs="Times New Roman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CDKN2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6.4% - </w:t>
            </w:r>
            <w:proofErr w:type="spellStart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CDKN2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6% - </w:t>
            </w:r>
            <w:proofErr w:type="spellStart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YP2C1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MEGF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9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GLI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2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3.4% - </w:t>
            </w:r>
            <w:proofErr w:type="spellStart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, et al.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GM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7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GRB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28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3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HLA-DRB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31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34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IL4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3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BP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3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4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MDM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4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.2% - </w:t>
            </w:r>
            <w:proofErr w:type="spellStart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, et al.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4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 xml:space="preserve">1- Parsons, et al.; 7.7% - </w:t>
            </w:r>
            <w:proofErr w:type="spellStart"/>
            <w:r w:rsidRPr="00A35539">
              <w:rPr>
                <w:rFonts w:eastAsia="Times New Roman" w:cs="Times New Roman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46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47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2% - </w:t>
            </w:r>
            <w:proofErr w:type="spellStart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51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.7% - </w:t>
            </w:r>
            <w:proofErr w:type="spellStart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, et al.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F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PIK3C2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52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.7% - </w:t>
            </w:r>
            <w:proofErr w:type="spellStart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, et al.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2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57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 xml:space="preserve">1 - Parsons, et al.; 10.9% - </w:t>
            </w:r>
            <w:proofErr w:type="spellStart"/>
            <w:r w:rsidRPr="00A35539">
              <w:rPr>
                <w:rFonts w:eastAsia="Times New Roman" w:cs="Times New Roman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TPRM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7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P1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59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59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 xml:space="preserve">1 - Parsons, et al.; 6.3% - </w:t>
            </w:r>
            <w:proofErr w:type="spellStart"/>
            <w:r w:rsidRPr="00A35539">
              <w:rPr>
                <w:rFonts w:eastAsia="Times New Roman" w:cs="Times New Roman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SKP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65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7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 xml:space="preserve">1 - Parsons, et al.; 1.9% - </w:t>
            </w:r>
            <w:proofErr w:type="spellStart"/>
            <w:r w:rsidRPr="00A35539">
              <w:rPr>
                <w:rFonts w:eastAsia="Times New Roman" w:cs="Times New Roman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8SIA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79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ABCC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87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ARNT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99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SPRY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0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.3% - </w:t>
            </w:r>
            <w:proofErr w:type="spellStart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SLC30A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04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CAMTA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232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6% - </w:t>
            </w:r>
            <w:proofErr w:type="spellStart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ao</w:t>
            </w:r>
            <w:proofErr w:type="spellEnd"/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STK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73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53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IPK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4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44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A2BP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547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ZNF280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548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IP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5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SDC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5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ZNF6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575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IRX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79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KIAA18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844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IMP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928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TMEM132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147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SERPINA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145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PHF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484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TSNARE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2030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C6orf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213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OR2L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845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32A8" w:rsidRPr="00A35539" w:rsidTr="00B332A8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LOC6436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6436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2A8" w:rsidRPr="00A35539" w:rsidRDefault="00B332A8" w:rsidP="00B332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5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B332A8" w:rsidRPr="00A35539" w:rsidRDefault="00B332A8">
      <w:pPr>
        <w:rPr>
          <w:sz w:val="20"/>
          <w:szCs w:val="20"/>
        </w:rPr>
      </w:pPr>
    </w:p>
    <w:p w:rsidR="00B332A8" w:rsidRPr="00A35539" w:rsidRDefault="00B332A8">
      <w:pPr>
        <w:rPr>
          <w:sz w:val="20"/>
          <w:szCs w:val="20"/>
        </w:rPr>
      </w:pPr>
    </w:p>
    <w:sectPr w:rsidR="00B332A8" w:rsidRPr="00A35539" w:rsidSect="00B33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332A8"/>
    <w:rsid w:val="003308C1"/>
    <w:rsid w:val="00662397"/>
    <w:rsid w:val="00794D61"/>
    <w:rsid w:val="00816353"/>
    <w:rsid w:val="00927F8D"/>
    <w:rsid w:val="009C2F6B"/>
    <w:rsid w:val="00A35539"/>
    <w:rsid w:val="00B332A8"/>
    <w:rsid w:val="00C23763"/>
    <w:rsid w:val="00D01AED"/>
    <w:rsid w:val="00DB550D"/>
    <w:rsid w:val="00E06F7A"/>
    <w:rsid w:val="00F75DFA"/>
    <w:rsid w:val="00F9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7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07</Words>
  <Characters>4601</Characters>
  <Application>Microsoft Office Word</Application>
  <DocSecurity>0</DocSecurity>
  <Lines>38</Lines>
  <Paragraphs>10</Paragraphs>
  <ScaleCrop>false</ScaleCrop>
  <Company>Johns Hopkins</Company>
  <LinksUpToDate>false</LinksUpToDate>
  <CharactersWithSpaces>5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Weber</dc:creator>
  <cp:keywords/>
  <dc:description/>
  <cp:lastModifiedBy>Misha</cp:lastModifiedBy>
  <cp:revision>7</cp:revision>
  <dcterms:created xsi:type="dcterms:W3CDTF">2010-07-09T18:01:00Z</dcterms:created>
  <dcterms:modified xsi:type="dcterms:W3CDTF">2011-11-05T06:47:00Z</dcterms:modified>
</cp:coreProperties>
</file>